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27C759CF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221EC8">
        <w:rPr>
          <w:rFonts w:ascii="Times New Roman" w:hAnsi="Times New Roman" w:cs="Times New Roman"/>
          <w:b/>
          <w:sz w:val="22"/>
          <w:szCs w:val="22"/>
        </w:rPr>
        <w:t>7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D16D1" w:rsidRPr="00ED5AB4">
        <w:rPr>
          <w:rFonts w:ascii="Times New Roman" w:hAnsi="Times New Roman" w:cs="Times New Roman"/>
          <w:b/>
          <w:sz w:val="22"/>
          <w:szCs w:val="22"/>
        </w:rPr>
        <w:t xml:space="preserve">Clinicopathological characteristics of </w:t>
      </w:r>
      <w:r w:rsidR="00CD16D1">
        <w:rPr>
          <w:rFonts w:ascii="Times New Roman" w:hAnsi="Times New Roman" w:cs="Times New Roman"/>
          <w:b/>
          <w:sz w:val="22"/>
          <w:szCs w:val="22"/>
        </w:rPr>
        <w:t xml:space="preserve">patients in groups by AI prognostic model of </w:t>
      </w:r>
      <w:r w:rsidR="00221EC8">
        <w:rPr>
          <w:rFonts w:ascii="Times New Roman" w:hAnsi="Times New Roman" w:cs="Times New Roman"/>
          <w:b/>
          <w:sz w:val="22"/>
          <w:szCs w:val="22"/>
        </w:rPr>
        <w:t>overall</w:t>
      </w:r>
      <w:r w:rsidR="00CD16D1">
        <w:rPr>
          <w:rFonts w:ascii="Times New Roman" w:hAnsi="Times New Roman" w:cs="Times New Roman"/>
          <w:b/>
          <w:sz w:val="22"/>
          <w:szCs w:val="22"/>
        </w:rPr>
        <w:t xml:space="preserve"> survival</w:t>
      </w:r>
    </w:p>
    <w:p w14:paraId="757C778B" w14:textId="61927020" w:rsid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7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52"/>
        <w:gridCol w:w="1020"/>
        <w:gridCol w:w="1240"/>
        <w:gridCol w:w="1000"/>
        <w:gridCol w:w="1240"/>
        <w:gridCol w:w="800"/>
        <w:gridCol w:w="1240"/>
        <w:gridCol w:w="800"/>
        <w:gridCol w:w="1240"/>
        <w:gridCol w:w="900"/>
        <w:gridCol w:w="1240"/>
      </w:tblGrid>
      <w:tr w:rsidR="00CD16D1" w:rsidRPr="00CD16D1" w14:paraId="50D644A7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8C9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A43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D67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1−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257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4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3EF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5–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6EE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3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6FF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FF7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576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8B3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E98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131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4</w:t>
            </w:r>
          </w:p>
        </w:tc>
      </w:tr>
      <w:tr w:rsidR="00CD16D1" w:rsidRPr="00CD16D1" w14:paraId="61C502C5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98B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9A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AD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D9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6-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D75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F60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3-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1C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54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5-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18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6B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-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FE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E5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6-86)</w:t>
            </w:r>
          </w:p>
        </w:tc>
      </w:tr>
      <w:tr w:rsidR="00CD16D1" w:rsidRPr="00CD16D1" w14:paraId="388DF739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9D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41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14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26D" w14:textId="1F12A93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D1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4B3" w14:textId="48389A0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5D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954" w14:textId="6458F2C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34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221" w14:textId="5039A08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AB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F48" w14:textId="77220C1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24734A88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5E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BC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73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3FD" w14:textId="29F36DC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B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75B" w14:textId="3E79DBE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C0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456" w14:textId="4365E48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62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FF6" w14:textId="4DD0A75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2A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1FE" w14:textId="7036753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CD1A63E" w14:textId="77777777" w:rsidTr="00675B5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227" w14:textId="0C7B6F35" w:rsidR="00CD16D1" w:rsidRPr="00CD16D1" w:rsidRDefault="00675B5C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97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kg/m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A3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AB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5F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0-3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519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96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9-3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65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51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4-3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6B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E8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.9-3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FA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C2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6.3-33.7)</w:t>
            </w:r>
          </w:p>
        </w:tc>
      </w:tr>
      <w:tr w:rsidR="00CD16D1" w:rsidRPr="00CD16D1" w14:paraId="33F6817D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0B8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ck year ind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58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7F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460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A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81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DF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78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DB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2C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2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DF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661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300)</w:t>
            </w:r>
          </w:p>
        </w:tc>
      </w:tr>
      <w:tr w:rsidR="00CD16D1" w:rsidRPr="00CD16D1" w14:paraId="02189B46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42A" w14:textId="07D9A017" w:rsidR="00CD16D1" w:rsidRPr="00CD16D1" w:rsidRDefault="004658C0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VC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6B3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DA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0B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0.5-16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B9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7D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2-138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37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F1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8.9-14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CA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48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5.5-13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9E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EF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0-129.1)</w:t>
            </w:r>
          </w:p>
        </w:tc>
      </w:tr>
      <w:tr w:rsidR="00CD16D1" w:rsidRPr="00CD16D1" w14:paraId="557C6656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DD0" w14:textId="42DF3D24" w:rsidR="00CD16D1" w:rsidRPr="00CD16D1" w:rsidRDefault="004658C0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EV1.0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C9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41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1B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4.6-17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00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9E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0.1-138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8ED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CB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4.4-14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514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CD5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3.3-127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33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93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6-133.1)</w:t>
            </w:r>
          </w:p>
        </w:tc>
      </w:tr>
      <w:tr w:rsidR="00CD16D1" w:rsidRPr="00CD16D1" w14:paraId="580147DE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58A" w14:textId="78B3A6CB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V1.0</w:t>
            </w:r>
            <w:r w:rsidR="004658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4658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FDF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57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C0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.6-9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C8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C7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0.1-1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1B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EB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7.1-1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7C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21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4.6-9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DF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0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0AE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4.8-96.0)</w:t>
            </w:r>
          </w:p>
        </w:tc>
      </w:tr>
      <w:tr w:rsidR="00CD16D1" w:rsidRPr="00CD16D1" w14:paraId="20561123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FB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V-ma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C759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DF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73D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28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C5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AF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25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82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9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F2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A5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2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8F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9B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99.0)</w:t>
            </w:r>
          </w:p>
        </w:tc>
      </w:tr>
      <w:tr w:rsidR="00CD16D1" w:rsidRPr="00CD16D1" w14:paraId="7323DF84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C4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rgical proced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A4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dge res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4E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E3A" w14:textId="7AC7B60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7E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5012" w14:textId="63F6133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84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E05" w14:textId="36FDE5F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20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67E" w14:textId="58B1CE2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B6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A9A" w14:textId="743CAFD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20D9DECB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88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F3B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gment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1D1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C49" w14:textId="5A9FD82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08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32F" w14:textId="724B3CA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3A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B95" w14:textId="456D02E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B52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538" w14:textId="383EF54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EF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75C" w14:textId="5733206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74AE7A8E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85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C6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F5C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16A" w14:textId="413347E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85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C12" w14:textId="4B63BF0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C1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540" w14:textId="021582F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C1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D579" w14:textId="625389D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89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FCE" w14:textId="5F6FD48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7349A236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6A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D08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lob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F45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8FE" w14:textId="675926B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5B4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BA8" w14:textId="4CA4EF1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5F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053" w14:textId="0E4EA4F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BD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F63" w14:textId="39DBE50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E0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71D" w14:textId="6039449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76526445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80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C60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eumon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98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92F" w14:textId="622EA86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71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C98" w14:textId="6E76683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FC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578" w14:textId="7A1B39A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4B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C32" w14:textId="43EE3B4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A3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885" w14:textId="10083C6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6E8E55E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D7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-St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F9C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B0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088" w14:textId="330019B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95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F077" w14:textId="4F887AF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87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B5F" w14:textId="0180773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4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DBB1" w14:textId="35A851A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C7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9F3" w14:textId="2701169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4AC10EDF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4D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C3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5A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C4D" w14:textId="25E668B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58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668" w14:textId="41E23B1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6E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A13" w14:textId="3869687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78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575" w14:textId="1550CD7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3F4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F9F" w14:textId="6FCBEE3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6A5F11BC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15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39F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D09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735F" w14:textId="134B8D3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BA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5E4" w14:textId="1F0271C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C5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EE81" w14:textId="3ED8A87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01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B68" w14:textId="57E6C2E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19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1EF" w14:textId="7D7F055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110A1A31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97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52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26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B2C" w14:textId="5475704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01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A65" w14:textId="3BD463A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5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DC47" w14:textId="18C4CF3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0E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834" w14:textId="4AD07AC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72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8DA" w14:textId="0CFC54D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20181851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8D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619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D1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A07" w14:textId="3861A3A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3F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821" w14:textId="5E0078A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4F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2F8" w14:textId="514EBBA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76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B34" w14:textId="3B03E49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EC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2D2" w14:textId="474F702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5CF32E34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D7A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80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AIS/MIA/L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F5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A42" w14:textId="14CFC5D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E4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DA3" w14:textId="532271B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69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9AF" w14:textId="5482293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76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6B7" w14:textId="1F66223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8B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382" w14:textId="4D8F77C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648B9D1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D4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F9A2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ACN/P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89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862" w14:textId="01E574D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E4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328" w14:textId="6B7176C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C2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24A" w14:textId="2073451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D9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C5E" w14:textId="2C3B874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298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612" w14:textId="13F278F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5D4E29CC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24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58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MIP/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14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CE6" w14:textId="5AC11F1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C38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1B8A" w14:textId="7AE5E54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C8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DC8" w14:textId="012E931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7F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DEE2" w14:textId="02C071F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5C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37F" w14:textId="5818532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66B2D96F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F1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D7F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AB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9F0" w14:textId="3DD3C42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C4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441" w14:textId="609A289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E4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0CC" w14:textId="72CCDBD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2E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FA9A" w14:textId="2BE1417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8E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6D0" w14:textId="383A154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4BC6232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94A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049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9A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2C9" w14:textId="0017E4A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CA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2A7" w14:textId="1514FC0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174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475" w14:textId="381B0A8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DA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76C" w14:textId="7B9A1EB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40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A41" w14:textId="36E0B70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7D0F537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C9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E3E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S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09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D0D" w14:textId="2FAAC8A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26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3A4" w14:textId="611689F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C3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850" w14:textId="006F6AE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93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859" w14:textId="62986BA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A9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910" w14:textId="65D9D783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AC81650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FC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8D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cino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7D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853" w14:textId="45DFC80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DDB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F18" w14:textId="38B6A8C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ED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095" w14:textId="4D6510E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279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C889" w14:textId="0C67C3F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33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6DE" w14:textId="712DAC3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1B4750BB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F5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462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CN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60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686" w14:textId="35092EC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46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2BC" w14:textId="5274FBE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56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2E2" w14:textId="3946913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91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729" w14:textId="03D56E5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C8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9BB" w14:textId="0035460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B0BFC60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C89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43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eomorphic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88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06C" w14:textId="3C543C4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B5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73E" w14:textId="6CEFEC0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1C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BDE" w14:textId="633CBBD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7B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BB7" w14:textId="2DF7AFE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ED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C09" w14:textId="16CB3D8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675B5C" w:rsidRPr="00CD16D1" w14:paraId="568BE10B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FF3" w14:textId="73701BDF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eural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2C82" w14:textId="77777777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B0A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0E0" w14:textId="0699E556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B5D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9A5" w14:textId="4B3EF46E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947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8B7" w14:textId="2C004742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AE2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A3E" w14:textId="122389F5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AD1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C27" w14:textId="0E0326A1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675B5C" w:rsidRPr="00CD16D1" w14:paraId="179F6B4F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AC5" w14:textId="77777777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75C" w14:textId="77777777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3E8F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17F" w14:textId="58FFD0C8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E0B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0BB8" w14:textId="4933EDD0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5E0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D8A8" w14:textId="21BA8260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D67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9AB" w14:textId="78704475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EBB3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F21" w14:textId="29EDA924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675B5C" w:rsidRPr="00CD16D1" w14:paraId="1FCCE0DB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2C4" w14:textId="6B9CD828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478" w14:textId="77777777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C37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B6E" w14:textId="68F97FDD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F6AB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D3C3" w14:textId="683713D6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149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14B" w14:textId="0B2856B9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7CA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FCC" w14:textId="05FF2F26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923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794B" w14:textId="1D7E8E06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675B5C" w:rsidRPr="00CD16D1" w14:paraId="0F4B4394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44A" w14:textId="77777777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D3D" w14:textId="77777777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309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AC0" w14:textId="46AB411D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05C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D46" w14:textId="2400D954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3495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860" w14:textId="2593B360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952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E96" w14:textId="29C074FC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B7D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2EF" w14:textId="1B1B2DDC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675B5C" w:rsidRPr="00CD16D1" w14:paraId="568835DC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5B1" w14:textId="2FE5EF92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898" w14:textId="77777777" w:rsidR="00675B5C" w:rsidRPr="00CD16D1" w:rsidRDefault="00675B5C" w:rsidP="00675B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B45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DEA" w14:textId="32EDCABB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0C4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B96" w14:textId="4F9E2429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10D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51B" w14:textId="2E553E3F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E4A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2C9" w14:textId="5754B984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40F" w14:textId="77777777" w:rsidR="00675B5C" w:rsidRPr="00CD16D1" w:rsidRDefault="00675B5C" w:rsidP="00675B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187" w14:textId="7CBB14CE" w:rsidR="00675B5C" w:rsidRPr="00CD16D1" w:rsidRDefault="00675B5C" w:rsidP="00675B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E6BEF57" w14:textId="77777777" w:rsidTr="00675B5C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D2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E3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92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233" w14:textId="67872F9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C3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D8D" w14:textId="00DE1F0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1B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B2C" w14:textId="1741BE9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64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E1B" w14:textId="685DF23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C3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FF1" w14:textId="301A126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43418FAC" w14:textId="77777777" w:rsidTr="00675B5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77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Albu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62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CF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CB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-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A36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63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7-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88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C1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3-4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EA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030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-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6E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06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2-4.7)</w:t>
            </w:r>
          </w:p>
        </w:tc>
      </w:tr>
      <w:tr w:rsidR="00CD16D1" w:rsidRPr="00CD16D1" w14:paraId="4C295317" w14:textId="77777777" w:rsidTr="00675B5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B6A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R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ADC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C3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A1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9.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65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6B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10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C0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D3E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8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5C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F9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6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D6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F8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16.82)</w:t>
            </w:r>
          </w:p>
        </w:tc>
      </w:tr>
      <w:tr w:rsidR="00CD16D1" w:rsidRPr="00CD16D1" w14:paraId="4F4C09F0" w14:textId="77777777" w:rsidTr="00675B5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14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Neutrophi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E8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AC9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1B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.0-8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A1E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4B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0.6-84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52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C0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8.4-8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8D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D8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3.2-8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D5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311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0-93.7)</w:t>
            </w:r>
          </w:p>
        </w:tc>
      </w:tr>
      <w:tr w:rsidR="00CD16D1" w:rsidRPr="00CD16D1" w14:paraId="6A59F209" w14:textId="77777777" w:rsidTr="00675B5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550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Lymphocy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1D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51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B1A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0-67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AB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E6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7-5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E7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14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9-6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59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F1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2-4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5F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41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-50.6)</w:t>
            </w:r>
          </w:p>
        </w:tc>
      </w:tr>
      <w:tr w:rsidR="00CD16D1" w:rsidRPr="00CD16D1" w14:paraId="0DD283D1" w14:textId="77777777" w:rsidTr="00675B5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F9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E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15C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99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A6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-1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44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0E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-11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E70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D6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-1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DE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FE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-17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E5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51B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9-129.8)</w:t>
            </w:r>
          </w:p>
        </w:tc>
      </w:tr>
      <w:tr w:rsidR="00CD16D1" w:rsidRPr="00CD16D1" w14:paraId="37FD22DC" w14:textId="77777777" w:rsidTr="00675B5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B47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YFR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A39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2BA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52B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-9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7D3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495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-3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EFE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9F2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-14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2E4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3F9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-7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D10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DA1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-51.6)</w:t>
            </w:r>
          </w:p>
        </w:tc>
      </w:tr>
    </w:tbl>
    <w:p w14:paraId="6D9D8AF7" w14:textId="77777777" w:rsidR="004B7DE1" w:rsidRPr="004B7DE1" w:rsidRDefault="004B7DE1" w:rsidP="009B5FFC">
      <w:pPr>
        <w:rPr>
          <w:rFonts w:ascii="Times New Roman" w:hAnsi="Times New Roman" w:cs="Times New Roman"/>
          <w:sz w:val="22"/>
          <w:szCs w:val="22"/>
        </w:rPr>
      </w:pPr>
    </w:p>
    <w:p w14:paraId="1686F996" w14:textId="77777777" w:rsidR="00675B5C" w:rsidRPr="00997EEA" w:rsidRDefault="00675B5C" w:rsidP="00675B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I; artificial intelligence, </w:t>
      </w:r>
      <w:r w:rsidRPr="00997EEA">
        <w:rPr>
          <w:rFonts w:ascii="Times New Roman" w:hAnsi="Times New Roman" w:cs="Times New Roman"/>
          <w:sz w:val="22"/>
          <w:szCs w:val="22"/>
        </w:rPr>
        <w:t>FVC; forced vital capacity, FEV1; forced expiratory volume in 1 second, SUV; standard uptake value, p-Stage; pathological stage, 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adenocarcinoma, SQ; squamous cell carcinoma, ADSQ; adenosquamous carcinoma, LCNEC; large cell neuroendocrine carcinoma</w:t>
      </w:r>
      <w:r>
        <w:rPr>
          <w:rFonts w:ascii="Times New Roman" w:hAnsi="Times New Roman" w:cs="Times New Roman"/>
        </w:rPr>
        <w:t xml:space="preserve">, CRP; </w:t>
      </w:r>
      <w:r w:rsidRPr="00F44AE0">
        <w:rPr>
          <w:rFonts w:ascii="Times New Roman" w:hAnsi="Times New Roman"/>
          <w:color w:val="000000"/>
        </w:rPr>
        <w:t>C-reactive protein</w:t>
      </w:r>
      <w:r>
        <w:rPr>
          <w:rFonts w:ascii="Times New Roman" w:hAnsi="Times New Roman"/>
          <w:color w:val="000000"/>
        </w:rPr>
        <w:t xml:space="preserve">, CEA; </w:t>
      </w:r>
      <w:r w:rsidRPr="00164A83">
        <w:rPr>
          <w:rFonts w:ascii="Times New Roman" w:hAnsi="Times New Roman"/>
          <w:color w:val="000000"/>
        </w:rPr>
        <w:t>carcinoembryonic antigen</w:t>
      </w:r>
      <w:r>
        <w:rPr>
          <w:rFonts w:ascii="Times New Roman" w:hAnsi="Times New Roman"/>
          <w:color w:val="000000"/>
        </w:rPr>
        <w:t xml:space="preserve">, CYFRA; </w:t>
      </w:r>
      <w:r w:rsidRPr="00164A83">
        <w:rPr>
          <w:rFonts w:ascii="Times New Roman" w:hAnsi="Times New Roman"/>
          <w:color w:val="000000"/>
        </w:rPr>
        <w:t>cytokeratin-19 fragments</w:t>
      </w:r>
    </w:p>
    <w:p w14:paraId="02A347C4" w14:textId="6D3E9FD7" w:rsidR="00840AC0" w:rsidRPr="00675B5C" w:rsidRDefault="00840AC0" w:rsidP="00675B5C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840AC0" w:rsidRPr="00675B5C" w:rsidSect="00CD16D1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46FA0" w14:textId="77777777" w:rsidR="0062005F" w:rsidRDefault="0062005F" w:rsidP="00B94084">
      <w:r>
        <w:separator/>
      </w:r>
    </w:p>
  </w:endnote>
  <w:endnote w:type="continuationSeparator" w:id="0">
    <w:p w14:paraId="56738574" w14:textId="77777777" w:rsidR="0062005F" w:rsidRDefault="0062005F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7A2A7" w14:textId="77777777" w:rsidR="0062005F" w:rsidRDefault="0062005F" w:rsidP="00B94084">
      <w:r>
        <w:separator/>
      </w:r>
    </w:p>
  </w:footnote>
  <w:footnote w:type="continuationSeparator" w:id="0">
    <w:p w14:paraId="7923A1B3" w14:textId="77777777" w:rsidR="0062005F" w:rsidRDefault="0062005F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85371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F45"/>
    <w:rsid w:val="00167121"/>
    <w:rsid w:val="00174EB4"/>
    <w:rsid w:val="001D2E84"/>
    <w:rsid w:val="001F6943"/>
    <w:rsid w:val="001F78A5"/>
    <w:rsid w:val="00214AC3"/>
    <w:rsid w:val="00221EC8"/>
    <w:rsid w:val="00225717"/>
    <w:rsid w:val="0022644D"/>
    <w:rsid w:val="0023268B"/>
    <w:rsid w:val="00233055"/>
    <w:rsid w:val="00237901"/>
    <w:rsid w:val="002506BF"/>
    <w:rsid w:val="0025187D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616DA"/>
    <w:rsid w:val="004658C0"/>
    <w:rsid w:val="00490C86"/>
    <w:rsid w:val="004B7DE1"/>
    <w:rsid w:val="004D7E27"/>
    <w:rsid w:val="004E10C0"/>
    <w:rsid w:val="004E261C"/>
    <w:rsid w:val="00504383"/>
    <w:rsid w:val="00511005"/>
    <w:rsid w:val="005230F6"/>
    <w:rsid w:val="00586858"/>
    <w:rsid w:val="00586E9D"/>
    <w:rsid w:val="00594DCB"/>
    <w:rsid w:val="005B679E"/>
    <w:rsid w:val="005D4210"/>
    <w:rsid w:val="005D59D0"/>
    <w:rsid w:val="005E1A6E"/>
    <w:rsid w:val="005F5A2D"/>
    <w:rsid w:val="006014AB"/>
    <w:rsid w:val="0062005F"/>
    <w:rsid w:val="006316CE"/>
    <w:rsid w:val="0065159B"/>
    <w:rsid w:val="00675B5C"/>
    <w:rsid w:val="006970F7"/>
    <w:rsid w:val="006B3650"/>
    <w:rsid w:val="006B381A"/>
    <w:rsid w:val="006B396E"/>
    <w:rsid w:val="006B441D"/>
    <w:rsid w:val="00724CB3"/>
    <w:rsid w:val="00736A9E"/>
    <w:rsid w:val="00740380"/>
    <w:rsid w:val="00747EED"/>
    <w:rsid w:val="00756DEF"/>
    <w:rsid w:val="0076666B"/>
    <w:rsid w:val="007740B0"/>
    <w:rsid w:val="007767F8"/>
    <w:rsid w:val="00797B5A"/>
    <w:rsid w:val="007A5E5B"/>
    <w:rsid w:val="007E34A8"/>
    <w:rsid w:val="008062EC"/>
    <w:rsid w:val="008202E9"/>
    <w:rsid w:val="00840AC0"/>
    <w:rsid w:val="008808A8"/>
    <w:rsid w:val="0088186B"/>
    <w:rsid w:val="00884404"/>
    <w:rsid w:val="008C6FF8"/>
    <w:rsid w:val="008F1A79"/>
    <w:rsid w:val="00920B34"/>
    <w:rsid w:val="00920D98"/>
    <w:rsid w:val="009617EE"/>
    <w:rsid w:val="00986C53"/>
    <w:rsid w:val="00990EEE"/>
    <w:rsid w:val="00997E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1C4F"/>
    <w:rsid w:val="00AC5A72"/>
    <w:rsid w:val="00B06E79"/>
    <w:rsid w:val="00B24178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1683A"/>
    <w:rsid w:val="00C212CB"/>
    <w:rsid w:val="00C42DE5"/>
    <w:rsid w:val="00C445CA"/>
    <w:rsid w:val="00C5153B"/>
    <w:rsid w:val="00C53595"/>
    <w:rsid w:val="00C708EE"/>
    <w:rsid w:val="00C75070"/>
    <w:rsid w:val="00C80F2E"/>
    <w:rsid w:val="00CB1EDC"/>
    <w:rsid w:val="00CB7915"/>
    <w:rsid w:val="00CD16D1"/>
    <w:rsid w:val="00CD1950"/>
    <w:rsid w:val="00CD7ED7"/>
    <w:rsid w:val="00CD7F00"/>
    <w:rsid w:val="00CE5212"/>
    <w:rsid w:val="00CF5E91"/>
    <w:rsid w:val="00D1353F"/>
    <w:rsid w:val="00D14730"/>
    <w:rsid w:val="00D1703F"/>
    <w:rsid w:val="00D24A52"/>
    <w:rsid w:val="00D367BD"/>
    <w:rsid w:val="00D42C54"/>
    <w:rsid w:val="00D4479A"/>
    <w:rsid w:val="00D6598A"/>
    <w:rsid w:val="00D733E1"/>
    <w:rsid w:val="00D86615"/>
    <w:rsid w:val="00DA7C9F"/>
    <w:rsid w:val="00DB4AB1"/>
    <w:rsid w:val="00DB6DFF"/>
    <w:rsid w:val="00E10483"/>
    <w:rsid w:val="00E7191B"/>
    <w:rsid w:val="00E7541D"/>
    <w:rsid w:val="00E90608"/>
    <w:rsid w:val="00E93239"/>
    <w:rsid w:val="00EC76DA"/>
    <w:rsid w:val="00ED4882"/>
    <w:rsid w:val="00ED5AB4"/>
    <w:rsid w:val="00F14E6E"/>
    <w:rsid w:val="00F213F2"/>
    <w:rsid w:val="00F26BC7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ECBCC9-C1F7-1340-AA18-DF225FF0D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598</Words>
  <Characters>3412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40</cp:revision>
  <cp:lastPrinted>2019-05-18T06:20:00Z</cp:lastPrinted>
  <dcterms:created xsi:type="dcterms:W3CDTF">2019-08-21T11:33:00Z</dcterms:created>
  <dcterms:modified xsi:type="dcterms:W3CDTF">2023-08-07T05:29:00Z</dcterms:modified>
</cp:coreProperties>
</file>